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E14" w:rsidRDefault="007F4E14" w:rsidP="007F4E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2</w:t>
      </w:r>
      <w:r w:rsidRPr="0068235A">
        <w:rPr>
          <w:rFonts w:ascii="Arial" w:hAnsi="Arial" w:cs="Arial"/>
          <w:b/>
        </w:rPr>
        <w:t xml:space="preserve">. </w:t>
      </w:r>
      <w:r w:rsidRPr="00FD4DE6">
        <w:rPr>
          <w:rFonts w:ascii="Arial" w:hAnsi="Arial" w:cs="Arial"/>
        </w:rPr>
        <w:t xml:space="preserve">Genes differentially expressed in </w:t>
      </w:r>
      <w:r w:rsidRPr="00FD4DE6">
        <w:rPr>
          <w:rFonts w:ascii="Arial" w:hAnsi="Arial" w:cs="Arial"/>
          <w:i/>
        </w:rPr>
        <w:t xml:space="preserve">E. coli </w:t>
      </w:r>
      <w:r w:rsidRPr="00FD4DE6">
        <w:rPr>
          <w:rFonts w:ascii="Arial" w:hAnsi="Arial" w:cs="Arial"/>
        </w:rPr>
        <w:t xml:space="preserve">exposed to </w:t>
      </w:r>
      <w:proofErr w:type="spellStart"/>
      <w:r w:rsidRPr="00FD4DE6">
        <w:rPr>
          <w:rFonts w:ascii="Arial" w:hAnsi="Arial" w:cs="Arial"/>
        </w:rPr>
        <w:t>tellurite</w:t>
      </w:r>
      <w:proofErr w:type="spellEnd"/>
      <w:r w:rsidRPr="00FD4DE6">
        <w:rPr>
          <w:rFonts w:ascii="Arial" w:hAnsi="Arial" w:cs="Arial"/>
        </w:rPr>
        <w:t xml:space="preserve"> (A), CTX (B) and </w:t>
      </w:r>
      <w:proofErr w:type="spellStart"/>
      <w:r w:rsidRPr="00FD4DE6">
        <w:rPr>
          <w:rFonts w:ascii="Arial" w:hAnsi="Arial" w:cs="Arial"/>
        </w:rPr>
        <w:t>tellurite</w:t>
      </w:r>
      <w:proofErr w:type="spellEnd"/>
      <w:r w:rsidRPr="00FD4DE6">
        <w:rPr>
          <w:rFonts w:ascii="Arial" w:hAnsi="Arial" w:cs="Arial"/>
        </w:rPr>
        <w:t>/CTX (C)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Global transcriptional changes were determined as described in Methods.</w:t>
      </w:r>
    </w:p>
    <w:p w:rsidR="007F4E14" w:rsidRDefault="007F4E14" w:rsidP="007F4E14">
      <w:pPr>
        <w:spacing w:line="480" w:lineRule="auto"/>
        <w:rPr>
          <w:rFonts w:ascii="Arial" w:hAnsi="Arial" w:cs="Arial"/>
          <w:b/>
        </w:rPr>
      </w:pPr>
      <w:r w:rsidRPr="0068235A">
        <w:rPr>
          <w:rFonts w:ascii="Arial" w:hAnsi="Arial" w:cs="Arial"/>
          <w:b/>
        </w:rPr>
        <w:t>A</w:t>
      </w:r>
    </w:p>
    <w:p w:rsidR="007F4E14" w:rsidRPr="0068235A" w:rsidRDefault="007F4E14" w:rsidP="007F4E14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ellurite</w:t>
      </w:r>
      <w:proofErr w:type="spellEnd"/>
      <w:r>
        <w:rPr>
          <w:rFonts w:ascii="Arial" w:hAnsi="Arial" w:cs="Arial"/>
        </w:rPr>
        <w:t>, induced</w:t>
      </w:r>
    </w:p>
    <w:tbl>
      <w:tblPr>
        <w:tblW w:w="10206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308"/>
        <w:gridCol w:w="6909"/>
        <w:gridCol w:w="724"/>
        <w:gridCol w:w="1265"/>
      </w:tblGrid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6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53E12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1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oxS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dual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aP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iguanylat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ycl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gK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zym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naK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molecular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K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arR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repressor of multiple antibiotic resistanc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hiI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hiI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precursor"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gL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P4-6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phag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; DNA-binding prote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mk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uanylat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kin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qgA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hiA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hikimat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fH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faB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UDP-D-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alacto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:(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cosyl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)lipopolysaccharide-1, 6-D-galactosyltransferas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nr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oribonucle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R,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N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R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fumA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umarat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at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(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umar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), aerobic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lass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hD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transcriptional regulator with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nkyrin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domai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lnt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polipoprotein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N-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yltransfer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iaA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NA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delta(2)-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sopentenylpyrophosphat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fer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faC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"putative F1C and S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imbrial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switch regulatory protein"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hQ</w:t>
            </w:r>
            <w:proofErr w:type="spellEnd"/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thyltransferase</w:t>
            </w:r>
            <w:proofErr w:type="spellEnd"/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53E12" w:rsidTr="00037C29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7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53E12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53E12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F4E14" w:rsidRDefault="007F4E14" w:rsidP="007F4E14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lastRenderedPageBreak/>
        <w:t>Tellurite</w:t>
      </w:r>
      <w:proofErr w:type="spellEnd"/>
      <w:r>
        <w:rPr>
          <w:rFonts w:ascii="Arial" w:hAnsi="Arial" w:cs="Arial"/>
        </w:rPr>
        <w:t>, repressed</w:t>
      </w:r>
    </w:p>
    <w:tbl>
      <w:tblPr>
        <w:tblW w:w="10206" w:type="dxa"/>
        <w:tblInd w:w="6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03"/>
        <w:gridCol w:w="4492"/>
        <w:gridCol w:w="3304"/>
        <w:gridCol w:w="1407"/>
      </w:tblGrid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77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75836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dT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vitam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B12-transporter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tuF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spA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ajor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ld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shock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spG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arG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nitrat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duct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1,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lpha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aQ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lkB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oxidative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methyl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of N1-methyladenine or N3-methylcytosine DNA lesion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tehA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otassium-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ellurit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ethidium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and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flav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transporter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dE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dd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(ORFB)"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rdA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rdA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anZ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mannose-specific enzyme IID component of PT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urR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repressor, hypoxanthine-binding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dA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onserved protein with nucleoside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riphosphat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hydrol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domain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seB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eriplasmic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negative regulator of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igma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daC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erin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gaE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"Probable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gar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somer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ga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lpB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anaerobic glycerol-3-phosphate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hydrogen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subunit B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rxB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taredox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2 (Grx2)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rgC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N-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ety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gamma-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tamy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hosphat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duct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insA-7</w:t>
            </w:r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KpLE2 phage-like element; IS1 repressor protein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nsA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tsG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fused glucose-specific PTS enzymes: IIB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cuS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sensory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histidin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kin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in two-component regulatory system with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cuR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sdR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donucle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R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hW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E81F7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-2.0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eastAsia="es-CL"/>
              </w:rPr>
            </w:pPr>
            <w:proofErr w:type="spellStart"/>
            <w:r w:rsidRPr="00E81F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s-CL"/>
              </w:rPr>
              <w:t>fabB</w:t>
            </w:r>
            <w:proofErr w:type="spellEnd"/>
          </w:p>
        </w:tc>
        <w:tc>
          <w:tcPr>
            <w:tcW w:w="7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C7583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3-oxoacyl-(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cyl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carrier protein) </w:t>
            </w:r>
            <w:proofErr w:type="spellStart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ynthase</w:t>
            </w:r>
            <w:proofErr w:type="spellEnd"/>
            <w:r w:rsidRPr="00C7583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-2.</w:t>
            </w:r>
            <w:r w:rsidRPr="00E81F7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0</w:t>
            </w:r>
          </w:p>
        </w:tc>
      </w:tr>
      <w:tr w:rsidR="007F4E14" w:rsidRPr="00C75836" w:rsidTr="00037C29">
        <w:trPr>
          <w:trHeight w:val="30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  <w:tc>
          <w:tcPr>
            <w:tcW w:w="4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  <w:b/>
        </w:rPr>
      </w:pPr>
    </w:p>
    <w:p w:rsidR="007F4E14" w:rsidRPr="0068235A" w:rsidRDefault="007F4E14" w:rsidP="007F4E14">
      <w:pPr>
        <w:spacing w:line="480" w:lineRule="auto"/>
        <w:rPr>
          <w:rFonts w:ascii="Arial" w:hAnsi="Arial" w:cs="Arial"/>
          <w:b/>
        </w:rPr>
      </w:pPr>
      <w:r w:rsidRPr="0068235A">
        <w:rPr>
          <w:rFonts w:ascii="Arial" w:hAnsi="Arial" w:cs="Arial"/>
          <w:b/>
        </w:rPr>
        <w:t>B</w:t>
      </w:r>
    </w:p>
    <w:p w:rsidR="007F4E14" w:rsidRDefault="007F4E14" w:rsidP="007F4E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TX, induced</w:t>
      </w:r>
    </w:p>
    <w:tbl>
      <w:tblPr>
        <w:tblW w:w="102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874"/>
        <w:gridCol w:w="7938"/>
        <w:gridCol w:w="1417"/>
      </w:tblGrid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E81F7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ymbol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E81F7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escrip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E81F7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old change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E81F71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eastAsia="es-CL"/>
              </w:rPr>
            </w:pPr>
            <w:proofErr w:type="spellStart"/>
            <w:r w:rsidRPr="00E81F7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s-CL"/>
              </w:rPr>
              <w:t>spoT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bifunction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(p)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pGpp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ynthet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II/ guanosine-3',5'-bis pyrophosphate 3'-pyrophosphohydrol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gF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cgF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hdA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uvrA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xcinucle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BC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ureE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utative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ure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accessory protein E  | putative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ure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accessory protein 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aH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onserved inner membrane protein associated with acetate transpor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cD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lastRenderedPageBreak/>
              <w:t>polA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DNA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olymer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fL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huY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orf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gK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thiH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hiami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osynthesis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hiH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gP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jM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DNA-binding transcriptional regulator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urA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denylosuccinat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nthet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cJ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fdoI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rmat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hydrogen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-O,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ytochrom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b556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aB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NUDIX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ol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gK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zym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bF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utativ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NAD(P)H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oxidoreduct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abF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fK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e14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hag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iN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j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spC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general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ecretory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pathway component, crypti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mpA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mal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ipo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eD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iR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intZ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CPZ-55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hag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ntegr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uaC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uanosi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5'-monophosphate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oxidoreductas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ikC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nicke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ecG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-export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eX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feX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89084F" w:rsidTr="00037C29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nfM</w:t>
            </w:r>
            <w:proofErr w:type="spellEnd"/>
          </w:p>
        </w:tc>
        <w:tc>
          <w:tcPr>
            <w:tcW w:w="7938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89084F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89084F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CTX, repressed</w:t>
      </w:r>
    </w:p>
    <w:tbl>
      <w:tblPr>
        <w:tblW w:w="114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15"/>
        <w:gridCol w:w="407"/>
        <w:gridCol w:w="3429"/>
        <w:gridCol w:w="862"/>
        <w:gridCol w:w="202"/>
        <w:gridCol w:w="874"/>
        <w:gridCol w:w="3449"/>
        <w:gridCol w:w="1519"/>
      </w:tblGrid>
      <w:tr w:rsidR="007F4E14" w:rsidRPr="00972D53" w:rsidTr="00037C29">
        <w:trPr>
          <w:trHeight w:val="300"/>
        </w:trPr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3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3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ldcA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,D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arboxypeptid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jP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ipo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rsC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rsen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duct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gJ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zym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hC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utativ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spE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hiosulfate:cyanid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lfurtransf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hodane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)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urF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midophosphoribosyltransferas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poN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ire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RNA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olym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msB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imethy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lfoxid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duct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,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naerobi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,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B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j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bH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anY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mannose-specific enzyme IIC component of PTS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rdF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ibonucleoside-diphosph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educt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2 beta chain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kgB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eL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xylan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hW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transporter subunit: membrane component of ABC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uperfamily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upG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"transport of nucleosides,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erme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protein 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scA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scA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(Hsc66)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wbdP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ycosy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f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arD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(D)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alactar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hydrogen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fuB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"putativ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erme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component of transport system for ferric iron 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heR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glutathione-regulated potassium-efflux system ancillary protei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hnH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arbon-phosphorus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ly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complex subunit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trpA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yptopha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nth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lpha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kfC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CP4-6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hag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gX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romati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mpoun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ioxygen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ldA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ldehyd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hydrogen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, NAD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ink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fl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yruv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rm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y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I activase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cN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trE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outer membrane usher protein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gG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diY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tivato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bH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jI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fo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donucle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V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livF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euc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/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soleuc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/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val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fB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cP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ecP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uuP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utresc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mport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hS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transporter subunit: membrane component of ABC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uperfamily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cL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bcs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ellulo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nth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aW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o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lyA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er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oxymethyltransf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iap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minopeptid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in alkalin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hosphat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isozym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conversion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wcaL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ycosy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f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bF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eriplasmi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ilini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cF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dcF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cT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utM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lastRenderedPageBreak/>
              <w:t xml:space="preserve">activator of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glucito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opero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lastRenderedPageBreak/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lastRenderedPageBreak/>
              <w:t>glvB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rbut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specific enzyme IIB component of PTS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hoP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response regulator in two-component regulatory system with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hoQ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emX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uroporphyrinoge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III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thy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dL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utativ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imbri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gV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kin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iS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transporter subunit: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eriplasmi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-binding component of ABC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uperfamily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gX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KpLE2 phage-like element; predicted protei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cA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idnD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don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5-dehydrogenase, NAD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ysQ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ysQ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iV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o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xylR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activator,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xylo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-binding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hE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6-phosphogluconolactonase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utT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nucleosid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riphosph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yrophosphohydro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, marked preference for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GTP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fT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cfT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tfE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tf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eJ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apD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assembly protein for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eriplasmi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nitrat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educt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peA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peA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f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Q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hag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llC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N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arbamoy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-L-amino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i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midohydro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bS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activator of th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ll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opero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ejM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ol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,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gG_2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ojL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hiami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osynthesis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ipo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tufB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tein chain elongation factor EF-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u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(duplicate of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ufA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)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jE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artrate:succinat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ntiport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lg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glucose-1-phosphat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denylyltransferas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hM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seC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seC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protein involved in reduction of the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ox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iron-sulfur cluster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iD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ji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escR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sc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972D53" w:rsidTr="00037C29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rdB</w:t>
            </w:r>
            <w:proofErr w:type="spellEnd"/>
          </w:p>
        </w:tc>
        <w:tc>
          <w:tcPr>
            <w:tcW w:w="38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bP</w:t>
            </w:r>
            <w:proofErr w:type="spellEnd"/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972D53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972D53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Pr="00AE0F66" w:rsidRDefault="007F4E14" w:rsidP="007F4E14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C</w:t>
      </w:r>
    </w:p>
    <w:p w:rsidR="007F4E14" w:rsidRDefault="007F4E14" w:rsidP="007F4E14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ellurite</w:t>
      </w:r>
      <w:proofErr w:type="spellEnd"/>
      <w:r>
        <w:rPr>
          <w:rFonts w:ascii="Arial" w:hAnsi="Arial" w:cs="Arial"/>
        </w:rPr>
        <w:t>/CTX, induced</w:t>
      </w:r>
    </w:p>
    <w:tbl>
      <w:tblPr>
        <w:tblW w:w="1023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20"/>
        <w:gridCol w:w="8440"/>
        <w:gridCol w:w="1240"/>
      </w:tblGrid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soxS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dual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arR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repressor of multiple antibiotic resistance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naK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molecular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K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gK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zym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jO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sugar transporter subunit: membrane component of ABC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superfamily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gtA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agnesium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lastRenderedPageBreak/>
              <w:t>yffI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carboxysom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structural protein with predicted role in ethanolamine utiliza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hQ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thyltransf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poD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RNA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olym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sigma factor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trL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iaA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NA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delta(2)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sopentenylpyrophosph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f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lpB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isaggregatio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pero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os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AMP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hosphodiest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, heme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lcC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NA-binding transcriptional dual regulator,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glycol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-binding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hG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lnH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tami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ABC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eriplasmic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aC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fO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mr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modulator of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II stability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acrE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ytoplasmic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lipo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goA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2-dehydro-3-deoxy-6-phosphogalactonate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ldol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dH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nserv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inn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hycD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oge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3,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mbra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ubunit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oaE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fused predicted membrane protein/conserved protei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aeL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zinc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etallopeptid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marB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iscU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caffol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gC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yl-CoA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hioest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mk</w:t>
            </w:r>
            <w:proofErr w:type="spellEnd"/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uanyl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ki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F4E14" w:rsidRDefault="007F4E14" w:rsidP="007F4E14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Tellurite</w:t>
      </w:r>
      <w:proofErr w:type="spellEnd"/>
      <w:r>
        <w:rPr>
          <w:rFonts w:ascii="Arial" w:hAnsi="Arial" w:cs="Arial"/>
        </w:rPr>
        <w:t>/CTX, repressed</w:t>
      </w:r>
    </w:p>
    <w:tbl>
      <w:tblPr>
        <w:tblW w:w="1020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09"/>
        <w:gridCol w:w="7499"/>
        <w:gridCol w:w="1398"/>
      </w:tblGrid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mbol</w:t>
            </w:r>
          </w:p>
        </w:tc>
        <w:tc>
          <w:tcPr>
            <w:tcW w:w="6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jc w:val="center"/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scription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Fol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hange</w:t>
            </w:r>
            <w:proofErr w:type="spellEnd"/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hbP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5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spB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Qin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phag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; cold shock protein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5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gL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4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pdA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yclic 3',5'-adenosine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monophosph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hosphodiest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aW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spA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ajo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col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shock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bO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hosphoglyceromu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3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aM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iW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oxidoreduc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racC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ac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hag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9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gI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predicted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rgini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/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ornithi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anti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transporter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8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emrA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ultidrug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fflux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ystem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7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aaG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enoyl-CoA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dra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lastRenderedPageBreak/>
              <w:t>tdcD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cet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/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pion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ki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6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cjQ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utativ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oxidoreduc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5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uvrY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response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gdhA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tam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hydroge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jdB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Hypothetic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ot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yjdB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4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spG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chbR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NA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binding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criptiona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dual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regulato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pnK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inorganic polyphosphate/ATP-NAD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kin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haH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fused predicted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dihydroxyaceto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-specific PT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3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gfT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fused predicted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oxidoreduc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: Fe-S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ikD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"ATP-binding protein of nickel transport system 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ibF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lutathion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S-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fer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2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dG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CPS-53 (KpLE1)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phag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;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bactoprenol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-linked glucose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transloc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(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flipp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)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anT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;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Mure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sacculus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,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eptidoglyca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dgoD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galacton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dehydra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pykF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"enzyme; Energy metabolism, carbon: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Glycolysis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"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bcM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DLP12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prophag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; predicted DNA-binding transcriptional regulator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nrdB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ibonucleotide-diphosphat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>reductase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CL"/>
              </w:rPr>
              <w:t xml:space="preserve"> beta subunit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1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diN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predicted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transporter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  <w:tr w:rsidR="007F4E14" w:rsidRPr="00591716" w:rsidTr="00037C29">
        <w:trPr>
          <w:trHeight w:val="30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i/>
                <w:iCs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val="es-CL" w:eastAsia="es-CL"/>
              </w:rPr>
              <w:t>yfaL</w:t>
            </w:r>
            <w:proofErr w:type="spellEnd"/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FF9900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proofErr w:type="spellStart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adhesin</w:t>
            </w:r>
            <w:proofErr w:type="spellEnd"/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33CCCC" w:fill="FFFFFF"/>
            <w:noWrap/>
            <w:vAlign w:val="bottom"/>
            <w:hideMark/>
          </w:tcPr>
          <w:p w:rsidR="007F4E14" w:rsidRPr="00591716" w:rsidRDefault="007F4E14" w:rsidP="00037C29">
            <w:pPr>
              <w:rPr>
                <w:rFonts w:ascii="Arial" w:eastAsia="Times New Roman" w:hAnsi="Arial" w:cs="Arial"/>
                <w:color w:val="000000"/>
                <w:lang w:val="es-CL" w:eastAsia="es-C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-2.</w:t>
            </w:r>
            <w:r w:rsidRPr="00591716">
              <w:rPr>
                <w:rFonts w:ascii="Arial" w:eastAsia="Times New Roman" w:hAnsi="Arial" w:cs="Arial"/>
                <w:color w:val="000000"/>
                <w:sz w:val="22"/>
                <w:szCs w:val="22"/>
                <w:lang w:val="es-CL" w:eastAsia="es-CL"/>
              </w:rPr>
              <w:t>0</w:t>
            </w:r>
          </w:p>
        </w:tc>
      </w:tr>
    </w:tbl>
    <w:p w:rsidR="007F4E14" w:rsidRDefault="007F4E14" w:rsidP="007F4E14">
      <w:pPr>
        <w:spacing w:line="480" w:lineRule="auto"/>
        <w:rPr>
          <w:rFonts w:ascii="Arial" w:hAnsi="Arial" w:cs="Arial"/>
        </w:rPr>
      </w:pPr>
    </w:p>
    <w:p w:rsidR="007E7085" w:rsidRDefault="007E7085"/>
    <w:sectPr w:rsidR="007E7085" w:rsidSect="007E708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DejaVu Sans">
    <w:charset w:val="00"/>
    <w:family w:val="swiss"/>
    <w:pitch w:val="variable"/>
    <w:sig w:usb0="E7003EFF" w:usb1="D200FDFF" w:usb2="0004602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5190809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48E779CF"/>
    <w:multiLevelType w:val="hybridMultilevel"/>
    <w:tmpl w:val="CAF0D90C"/>
    <w:lvl w:ilvl="0" w:tplc="9C5ACA70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3D4967"/>
    <w:multiLevelType w:val="hybridMultilevel"/>
    <w:tmpl w:val="78363328"/>
    <w:lvl w:ilvl="0" w:tplc="392A662E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795A4F"/>
    <w:multiLevelType w:val="hybridMultilevel"/>
    <w:tmpl w:val="A888DCFE"/>
    <w:lvl w:ilvl="0" w:tplc="48E8458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08"/>
  <w:hyphenationZone w:val="425"/>
  <w:characterSpacingControl w:val="doNotCompress"/>
  <w:compat/>
  <w:rsids>
    <w:rsidRoot w:val="007F4E14"/>
    <w:rsid w:val="007E7085"/>
    <w:rsid w:val="007F4E14"/>
    <w:rsid w:val="009911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E1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7F4E14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F4E14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F4E14"/>
    <w:rPr>
      <w:rFonts w:ascii="Cambria" w:eastAsia="Times New Roman" w:hAnsi="Cambria" w:cs="Times New Roman"/>
      <w:b/>
      <w:bCs/>
      <w:color w:val="365F91"/>
      <w:sz w:val="28"/>
      <w:szCs w:val="28"/>
      <w:lang w:val="en-US" w:eastAsia="ja-JP"/>
    </w:rPr>
  </w:style>
  <w:style w:type="character" w:customStyle="1" w:styleId="Ttulo2Car">
    <w:name w:val="Título 2 Car"/>
    <w:basedOn w:val="Fuentedeprrafopredeter"/>
    <w:link w:val="Ttulo2"/>
    <w:uiPriority w:val="9"/>
    <w:rsid w:val="007F4E14"/>
    <w:rPr>
      <w:rFonts w:ascii="Cambria" w:eastAsia="Times New Roman" w:hAnsi="Cambria" w:cs="Times New Roman"/>
      <w:b/>
      <w:bCs/>
      <w:color w:val="4F81BD"/>
      <w:sz w:val="26"/>
      <w:szCs w:val="26"/>
      <w:lang w:val="en-US" w:eastAsia="ja-JP"/>
    </w:rPr>
  </w:style>
  <w:style w:type="character" w:styleId="Hipervnculo">
    <w:name w:val="Hyperlink"/>
    <w:basedOn w:val="Fuentedeprrafopredeter"/>
    <w:rsid w:val="007F4E14"/>
    <w:rPr>
      <w:color w:val="0000FF"/>
      <w:u w:val="single"/>
    </w:rPr>
  </w:style>
  <w:style w:type="character" w:customStyle="1" w:styleId="apple-converted-space">
    <w:name w:val="apple-converted-space"/>
    <w:basedOn w:val="Fuentedeprrafopredeter"/>
    <w:rsid w:val="007F4E14"/>
  </w:style>
  <w:style w:type="character" w:styleId="nfasis">
    <w:name w:val="Emphasis"/>
    <w:basedOn w:val="Fuentedeprrafopredeter"/>
    <w:uiPriority w:val="20"/>
    <w:qFormat/>
    <w:rsid w:val="007F4E14"/>
    <w:rPr>
      <w:i/>
      <w:iCs/>
    </w:rPr>
  </w:style>
  <w:style w:type="paragraph" w:styleId="Prrafodelista">
    <w:name w:val="List Paragraph"/>
    <w:basedOn w:val="Normal"/>
    <w:uiPriority w:val="34"/>
    <w:qFormat/>
    <w:rsid w:val="007F4E14"/>
    <w:pPr>
      <w:ind w:left="720"/>
      <w:contextualSpacing/>
    </w:pPr>
  </w:style>
  <w:style w:type="paragraph" w:customStyle="1" w:styleId="arial">
    <w:name w:val="arial"/>
    <w:basedOn w:val="Normal"/>
    <w:rsid w:val="007F4E14"/>
    <w:pPr>
      <w:widowControl w:val="0"/>
      <w:suppressAutoHyphens/>
      <w:spacing w:line="360" w:lineRule="auto"/>
      <w:jc w:val="both"/>
    </w:pPr>
    <w:rPr>
      <w:rFonts w:ascii="Arial" w:eastAsia="DejaVu Sans" w:hAnsi="Arial" w:cs="DejaVu Sans"/>
      <w:kern w:val="1"/>
      <w:lang w:val="es-CL" w:eastAsia="hi-IN" w:bidi="hi-IN"/>
    </w:rPr>
  </w:style>
  <w:style w:type="character" w:customStyle="1" w:styleId="apple-style-span">
    <w:name w:val="apple-style-span"/>
    <w:basedOn w:val="Fuentedeprrafopredeter"/>
    <w:rsid w:val="007F4E14"/>
  </w:style>
  <w:style w:type="table" w:styleId="Tablaconcuadrcula">
    <w:name w:val="Table Grid"/>
    <w:basedOn w:val="Tablanormal"/>
    <w:uiPriority w:val="59"/>
    <w:rsid w:val="007F4E1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C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F4E1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4E14"/>
    <w:rPr>
      <w:rFonts w:ascii="Tahoma" w:eastAsia="MS Mincho" w:hAnsi="Tahoma" w:cs="Tahoma"/>
      <w:sz w:val="16"/>
      <w:szCs w:val="16"/>
      <w:lang w:val="en-US" w:eastAsia="ja-JP"/>
    </w:rPr>
  </w:style>
  <w:style w:type="character" w:styleId="Textodelmarcadordeposicin">
    <w:name w:val="Placeholder Text"/>
    <w:basedOn w:val="Fuentedeprrafopredeter"/>
    <w:uiPriority w:val="99"/>
    <w:semiHidden/>
    <w:rsid w:val="007F4E1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7F4E1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4E1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4E14"/>
    <w:rPr>
      <w:rFonts w:ascii="Times New Roman" w:eastAsia="MS Mincho" w:hAnsi="Times New Roman" w:cs="Times New Roman"/>
      <w:sz w:val="20"/>
      <w:szCs w:val="20"/>
      <w:lang w:val="en-US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F4E1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F4E14"/>
    <w:rPr>
      <w:b/>
      <w:bCs/>
    </w:rPr>
  </w:style>
  <w:style w:type="paragraph" w:styleId="Revisin">
    <w:name w:val="Revision"/>
    <w:hidden/>
    <w:uiPriority w:val="99"/>
    <w:semiHidden/>
    <w:rsid w:val="007F4E14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highlight">
    <w:name w:val="highlight"/>
    <w:basedOn w:val="Fuentedeprrafopredeter"/>
    <w:rsid w:val="007F4E14"/>
  </w:style>
  <w:style w:type="character" w:styleId="Nmerodelnea">
    <w:name w:val="line number"/>
    <w:basedOn w:val="Fuentedeprrafopredeter"/>
    <w:uiPriority w:val="99"/>
    <w:semiHidden/>
    <w:unhideWhenUsed/>
    <w:rsid w:val="007F4E14"/>
  </w:style>
  <w:style w:type="paragraph" w:styleId="Listaconvietas">
    <w:name w:val="List Bullet"/>
    <w:basedOn w:val="Normal"/>
    <w:uiPriority w:val="99"/>
    <w:semiHidden/>
    <w:unhideWhenUsed/>
    <w:rsid w:val="007F4E14"/>
    <w:pPr>
      <w:numPr>
        <w:numId w:val="4"/>
      </w:numPr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F4E1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F4E14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Piedepgina">
    <w:name w:val="footer"/>
    <w:basedOn w:val="Normal"/>
    <w:link w:val="PiedepginaCar"/>
    <w:uiPriority w:val="99"/>
    <w:semiHidden/>
    <w:unhideWhenUsed/>
    <w:rsid w:val="007F4E1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7F4E14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1</Words>
  <Characters>9468</Characters>
  <Application>Microsoft Office Word</Application>
  <DocSecurity>0</DocSecurity>
  <Lines>78</Lines>
  <Paragraphs>22</Paragraphs>
  <ScaleCrop>false</ScaleCrop>
  <Company/>
  <LinksUpToDate>false</LinksUpToDate>
  <CharactersWithSpaces>1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asquez</dc:creator>
  <cp:lastModifiedBy>cvasquez</cp:lastModifiedBy>
  <cp:revision>1</cp:revision>
  <dcterms:created xsi:type="dcterms:W3CDTF">2013-06-04T23:26:00Z</dcterms:created>
  <dcterms:modified xsi:type="dcterms:W3CDTF">2013-06-04T23:26:00Z</dcterms:modified>
</cp:coreProperties>
</file>